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08EE" w14:textId="77777777" w:rsidR="00C2719D" w:rsidRPr="00003F04" w:rsidRDefault="00C2719D" w:rsidP="00C2719D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</w:pPr>
      <w:r w:rsidRPr="00003F04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 xml:space="preserve">Supplemental table 1. Baseline clinical and echocardiographic characteristics, stratified according to outcome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08"/>
        <w:gridCol w:w="1632"/>
        <w:gridCol w:w="1221"/>
        <w:gridCol w:w="1221"/>
        <w:gridCol w:w="934"/>
      </w:tblGrid>
      <w:tr w:rsidR="00C2719D" w:rsidRPr="00003F04" w14:paraId="513B9889" w14:textId="77777777" w:rsidTr="0079680B">
        <w:trPr>
          <w:trHeight w:val="636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B43B2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Characteristic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0B4BE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Overall</w:t>
            </w:r>
          </w:p>
          <w:p w14:paraId="6532B5E3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opulation,</w:t>
            </w:r>
          </w:p>
          <w:p w14:paraId="6578AFA3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N = 306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6E8D0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Event (-),</w:t>
            </w:r>
          </w:p>
          <w:p w14:paraId="584E6348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N = 279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9453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Event (+),</w:t>
            </w:r>
          </w:p>
          <w:p w14:paraId="059E25D3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N = 27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B1D2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</w:tr>
      <w:tr w:rsidR="00C2719D" w:rsidRPr="00003F04" w14:paraId="383FA514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7920A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A746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3 (12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08D7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2 (11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0570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3 (7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7ECA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&lt;0.001</w:t>
            </w:r>
          </w:p>
        </w:tc>
      </w:tr>
      <w:tr w:rsidR="00C2719D" w:rsidRPr="00003F04" w14:paraId="2F3F788C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CD065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Gender (male) 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3B49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09 (68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4EA0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94 (70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356E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5 (56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9AA8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136</w:t>
            </w:r>
          </w:p>
        </w:tc>
      </w:tr>
      <w:tr w:rsidR="00C2719D" w:rsidRPr="00003F04" w14:paraId="024A0BC0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07099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tiology of mitral regurgitation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C59F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48EB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47DB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7B0E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08</w:t>
            </w:r>
          </w:p>
        </w:tc>
      </w:tr>
      <w:tr w:rsidR="00C2719D" w:rsidRPr="00003F04" w14:paraId="66293AC4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16DF5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   Fibroelastic deficiency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44C7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64 (54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63065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43 (51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B714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1 (78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486E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2719D" w:rsidRPr="00003F04" w14:paraId="70E15337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05708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   Advanced myxomatous disease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7A1F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42 (46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DC605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36 (49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26B42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 (22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99AB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2719D" w:rsidRPr="00003F04" w14:paraId="6CA04349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26509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YHA functional class ≥II 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ACE15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29 (75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0BDD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09 (75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0B702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0 (74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97FF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924</w:t>
            </w:r>
          </w:p>
        </w:tc>
      </w:tr>
      <w:tr w:rsidR="00C2719D" w:rsidRPr="00003F04" w14:paraId="2C69CC07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23CB5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rterial hypertension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FC8E5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21 (40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AA43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09 (39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A1C6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2 (44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0A07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585</w:t>
            </w:r>
          </w:p>
        </w:tc>
      </w:tr>
      <w:tr w:rsidR="00C2719D" w:rsidRPr="00003F04" w14:paraId="3B9A3AA7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5029B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ypercholesterolemia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1DAE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9 (12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70392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5 (9.8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0A7F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 (44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99EB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09</w:t>
            </w:r>
          </w:p>
        </w:tc>
      </w:tr>
      <w:tr w:rsidR="00C2719D" w:rsidRPr="00003F04" w14:paraId="3F6057C1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8FBCD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0A6D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9 (2.9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E396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9 (3.2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C614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 (0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CEA9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&gt;0.999</w:t>
            </w:r>
          </w:p>
        </w:tc>
      </w:tr>
      <w:tr w:rsidR="00C2719D" w:rsidRPr="00003F04" w14:paraId="495A335F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36A17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hronic kidney disease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9F28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55 (18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A471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0 (14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6F92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5 (56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224C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C2719D" w:rsidRPr="00003F04" w14:paraId="666D1C06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1A332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E8D4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8 (16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ECE0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39 (14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20E2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9 (33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699F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22</w:t>
            </w:r>
          </w:p>
        </w:tc>
      </w:tr>
      <w:tr w:rsidR="00C2719D" w:rsidRPr="00003F04" w14:paraId="6745E289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91216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ystolic blood pressure (mmHg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78BC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35 (19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AAE42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36 (19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BFDB5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32 (19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0D98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316</w:t>
            </w:r>
          </w:p>
        </w:tc>
      </w:tr>
      <w:tr w:rsidR="00C2719D" w:rsidRPr="00003F04" w14:paraId="0F734063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0A172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astolic blood pressure (mmHg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E800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8 (11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2A93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8 (12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29BE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7 (11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4404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833</w:t>
            </w:r>
          </w:p>
        </w:tc>
      </w:tr>
      <w:tr w:rsidR="00C2719D" w:rsidRPr="00003F04" w14:paraId="7F7036C7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9BFD9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eart rate (/min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1D64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4"/>
              </w:rPr>
              <w:t>75 (16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6319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4"/>
              </w:rPr>
              <w:t>74 (16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958D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4"/>
              </w:rPr>
              <w:t>80 (20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2973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4"/>
              </w:rPr>
              <w:t>0.161</w:t>
            </w:r>
          </w:p>
        </w:tc>
      </w:tr>
      <w:tr w:rsidR="00C2719D" w:rsidRPr="00003F04" w14:paraId="3F8B0053" w14:textId="77777777" w:rsidTr="0079680B">
        <w:trPr>
          <w:trHeight w:val="173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25ED1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  <w:t>Cardiac surgery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C286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6E54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62020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B1B80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</w:tr>
      <w:tr w:rsidR="00C2719D" w:rsidRPr="00003F04" w14:paraId="71AEDA0A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84FAF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Tricuspid valve repair  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5DD1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48 (48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09AF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33 (48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6ECF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5 (56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DD91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434</w:t>
            </w:r>
          </w:p>
        </w:tc>
      </w:tr>
      <w:tr w:rsidR="00C2719D" w:rsidRPr="00003F04" w14:paraId="775F7A8A" w14:textId="77777777" w:rsidTr="0079680B">
        <w:trPr>
          <w:trHeight w:val="184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FADCA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oronary artery bypass grafting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AF77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1 (13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4B5A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38 (14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A63B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3 (11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07AA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&gt;0.999</w:t>
            </w:r>
          </w:p>
        </w:tc>
      </w:tr>
      <w:tr w:rsidR="00C2719D" w:rsidRPr="00003F04" w14:paraId="627ED56D" w14:textId="77777777" w:rsidTr="0079680B">
        <w:trPr>
          <w:trHeight w:val="221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D00C9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  <w:t>Echocardiographic parameters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3F43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CA99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3B86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58B5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</w:p>
        </w:tc>
      </w:tr>
      <w:tr w:rsidR="00C2719D" w:rsidRPr="00003F04" w14:paraId="70EDA2B0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EB47A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EDV index (ml/m2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E8C2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5 (20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39A3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6 (20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03F5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7 (16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9F2A0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12</w:t>
            </w:r>
          </w:p>
        </w:tc>
      </w:tr>
      <w:tr w:rsidR="00C2719D" w:rsidRPr="00003F04" w14:paraId="6E76BBE1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72D7A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ESV index (ml/m2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87EC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7 (10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39F5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7 (10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55FD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5 (10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9B522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344</w:t>
            </w:r>
          </w:p>
        </w:tc>
      </w:tr>
      <w:tr w:rsidR="00C2719D" w:rsidRPr="00003F04" w14:paraId="1FE5843A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2A18B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EF (%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C469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4 (8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DA4D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4 (8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9A19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3 (10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94E1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570</w:t>
            </w:r>
          </w:p>
        </w:tc>
      </w:tr>
      <w:tr w:rsidR="00C2719D" w:rsidRPr="00003F04" w14:paraId="28964159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E5D91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GLS (%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85BD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9 (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9257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9 (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F53E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7 (4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34AB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04</w:t>
            </w:r>
          </w:p>
        </w:tc>
      </w:tr>
      <w:tr w:rsidR="00C2719D" w:rsidRPr="00003F04" w14:paraId="02EC4BD9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5B845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AVI (ml/m2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AE6B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56 (23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2B8E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56 (23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D34E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57 (23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2CBA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946</w:t>
            </w:r>
          </w:p>
        </w:tc>
      </w:tr>
      <w:tr w:rsidR="00C2719D" w:rsidRPr="00003F04" w14:paraId="1FEBCD72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66673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GWI (mmHg%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5207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979 (539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B9282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010 (539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042D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661 (429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0319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&lt;0.001</w:t>
            </w:r>
          </w:p>
        </w:tc>
      </w:tr>
      <w:tr w:rsidR="00C2719D" w:rsidRPr="00003F04" w14:paraId="2D7DE63A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5427E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GCW (mmHg%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4987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360 (585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9EC04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392 (582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026C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030 (512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B70A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02</w:t>
            </w:r>
          </w:p>
        </w:tc>
      </w:tr>
      <w:tr w:rsidR="00C2719D" w:rsidRPr="00003F04" w14:paraId="1B2AB8A0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60906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GWW (mmHg%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50FB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51 (10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96FF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50 (105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A552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61 (101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209B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600</w:t>
            </w:r>
          </w:p>
        </w:tc>
      </w:tr>
      <w:tr w:rsidR="00C2719D" w:rsidRPr="00003F04" w14:paraId="3E57D3D4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98633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VGWE (%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E359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92.3 (4.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A73E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92.4 (4.2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DA93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90.6 (5.3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21260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94</w:t>
            </w:r>
          </w:p>
        </w:tc>
      </w:tr>
      <w:tr w:rsidR="00C2719D" w:rsidRPr="00003F04" w14:paraId="481C7B25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63585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ROA (mm2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0106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9 (20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2E8A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8 (20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464AD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55 (27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70D0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243</w:t>
            </w:r>
          </w:p>
        </w:tc>
      </w:tr>
      <w:tr w:rsidR="00C2719D" w:rsidRPr="00003F04" w14:paraId="32ACBDD7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D28F7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egurgitant volume (ml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93C2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2 (2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4CB3B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2 (2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558F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67 (22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30753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230</w:t>
            </w:r>
          </w:p>
        </w:tc>
      </w:tr>
      <w:tr w:rsidR="00C2719D" w:rsidRPr="00003F04" w14:paraId="79F2AF5C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BADE9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Vena </w:t>
            </w:r>
            <w:proofErr w:type="spellStart"/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ontracta</w:t>
            </w:r>
            <w:proofErr w:type="spellEnd"/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(mm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B7E1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.1 (1.6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105E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.0 (1.6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C6F1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.6 (1.5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FC9F0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67</w:t>
            </w:r>
          </w:p>
        </w:tc>
      </w:tr>
      <w:tr w:rsidR="00C2719D" w:rsidRPr="00003F04" w14:paraId="22CD4E2C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E5EF2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APSE (mm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D53E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3 (5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9F8E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4 (4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F74AA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21 (5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B6C0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04</w:t>
            </w:r>
          </w:p>
        </w:tc>
      </w:tr>
      <w:tr w:rsidR="00C2719D" w:rsidRPr="00003F04" w14:paraId="01EB2DE1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CB5D7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ystolic PAP (mmHg)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8DA5C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38 (16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DF2C8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37 (15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7CA0E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46 (19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F6E67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0.019</w:t>
            </w:r>
          </w:p>
        </w:tc>
      </w:tr>
      <w:tr w:rsidR="00C2719D" w:rsidRPr="00003F04" w14:paraId="5E31E01B" w14:textId="77777777" w:rsidTr="0079680B">
        <w:trPr>
          <w:trHeight w:val="308"/>
        </w:trPr>
        <w:tc>
          <w:tcPr>
            <w:tcW w:w="2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BB6A7" w14:textId="77777777" w:rsidR="00C2719D" w:rsidRPr="00003F04" w:rsidRDefault="00C2719D" w:rsidP="0079680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R ≥ moderate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AFB11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71 (23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E6FD9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57 (20%)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5CC46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14 (52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A573F" w14:textId="77777777" w:rsidR="00C2719D" w:rsidRPr="00003F04" w:rsidRDefault="00C2719D" w:rsidP="007968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003F0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</w:rPr>
              <w:t>&lt;0.001</w:t>
            </w:r>
          </w:p>
        </w:tc>
      </w:tr>
    </w:tbl>
    <w:p w14:paraId="3A6F4BF1" w14:textId="77777777" w:rsidR="00C2719D" w:rsidRPr="00003F04" w:rsidRDefault="00C2719D" w:rsidP="00C2719D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003F04">
        <w:rPr>
          <w:rFonts w:ascii="Times New Roman" w:hAnsi="Times New Roman" w:cs="Times New Roman"/>
          <w:sz w:val="24"/>
          <w:lang w:val="en-GB"/>
        </w:rPr>
        <w:t xml:space="preserve">Values are expressed as mean (±standard deviation). EORA, effective regurgitant orifice area; LAVI, left atrial volume index; LVEDV, left ventricular end-diastolic volume; LVEF, left ventricular ejection fraction; LVESV, left ventricular end-systolic volume; LVGLS, left ventricular global longitudinal strain; left ventricular global longitudinal strain; LVGWI, left ventricular global myocardial work index; LVGCW, left ventricular global constructive work; LVGWW, left ventricular global wasted work; LVGWE, left ventricular global work efficiency; NYHA, New York Heart Association; PAP, pulmonary artery pressure; TAPSE, tricuspid </w:t>
      </w:r>
      <w:r w:rsidRPr="00003F04">
        <w:rPr>
          <w:rFonts w:ascii="Times New Roman" w:hAnsi="Times New Roman" w:cs="Times New Roman"/>
          <w:sz w:val="24"/>
          <w:lang w:val="en-GB"/>
        </w:rPr>
        <w:lastRenderedPageBreak/>
        <w:t xml:space="preserve">annular plane systolic excursion; TR, tricuspid regurgitation </w:t>
      </w:r>
    </w:p>
    <w:p w14:paraId="5AC1381D" w14:textId="77777777" w:rsidR="00C2719D" w:rsidRPr="00003F04" w:rsidRDefault="00C2719D" w:rsidP="00C2719D">
      <w:pPr>
        <w:widowControl/>
        <w:spacing w:after="160"/>
        <w:jc w:val="left"/>
      </w:pPr>
      <w:r w:rsidRPr="00003F04">
        <w:br w:type="page"/>
      </w:r>
    </w:p>
    <w:p w14:paraId="41928907" w14:textId="77777777" w:rsidR="00C2719D" w:rsidRPr="00003F04" w:rsidRDefault="00C2719D" w:rsidP="00C2719D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</w:pPr>
      <w:r w:rsidRPr="00003F04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l table 2. Multivariate Cox regression models for all-cause mortality, adjusted </w:t>
      </w:r>
      <w:r w:rsidRPr="00003F04">
        <w:rPr>
          <w:rFonts w:ascii="Times New Roman" w:hAnsi="Times New Roman" w:cs="Times New Roman"/>
          <w:b/>
          <w:bCs/>
          <w:sz w:val="24"/>
        </w:rPr>
        <w:t>for</w:t>
      </w:r>
      <w:r w:rsidRPr="00003F04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 xml:space="preserve"> atrial fibrillation</w:t>
      </w:r>
      <w:r w:rsidRPr="00003F04">
        <w:rPr>
          <w:rFonts w:ascii="Times New Roman" w:hAnsi="Times New Roman" w:cs="Times New Roman"/>
          <w:b/>
          <w:bCs/>
          <w:sz w:val="24"/>
        </w:rPr>
        <w:t>, systolic pulmonary artery pressure, moderate TR, TAPSE</w:t>
      </w:r>
      <w:r w:rsidRPr="00003F04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 xml:space="preserve">, EROA, or NYHA functional clas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auto"/>
          <w:insideH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6"/>
        <w:gridCol w:w="1504"/>
        <w:gridCol w:w="1801"/>
        <w:gridCol w:w="2405"/>
      </w:tblGrid>
      <w:tr w:rsidR="00C2719D" w:rsidRPr="00003F04" w14:paraId="6BE74BD3" w14:textId="77777777" w:rsidTr="0079680B">
        <w:trPr>
          <w:trHeight w:val="222"/>
        </w:trPr>
        <w:tc>
          <w:tcPr>
            <w:tcW w:w="1833" w:type="pct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98E0" w14:textId="77777777" w:rsidR="00C2719D" w:rsidRPr="00003F04" w:rsidRDefault="00C2719D" w:rsidP="0079680B">
            <w:pPr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</w:p>
        </w:tc>
        <w:tc>
          <w:tcPr>
            <w:tcW w:w="3167" w:type="pct"/>
            <w:gridSpan w:val="3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8A037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lang w:eastAsia="nl-NL"/>
              </w:rPr>
              <w:t>Multivariate model</w:t>
            </w:r>
          </w:p>
        </w:tc>
      </w:tr>
      <w:tr w:rsidR="00C2719D" w:rsidRPr="00003F04" w14:paraId="5818F2A4" w14:textId="77777777" w:rsidTr="0079680B">
        <w:trPr>
          <w:trHeight w:val="222"/>
        </w:trPr>
        <w:tc>
          <w:tcPr>
            <w:tcW w:w="1833" w:type="pct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4C26F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lang w:eastAsia="nl-NL"/>
              </w:rPr>
              <w:t>Characteristic</w:t>
            </w:r>
          </w:p>
        </w:tc>
        <w:tc>
          <w:tcPr>
            <w:tcW w:w="834" w:type="pct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DBA4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lang w:eastAsia="nl-NL"/>
              </w:rPr>
              <w:t>HR</w:t>
            </w:r>
          </w:p>
        </w:tc>
        <w:tc>
          <w:tcPr>
            <w:tcW w:w="999" w:type="pct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E8B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lang w:eastAsia="nl-NL"/>
              </w:rPr>
              <w:t>95% CI</w:t>
            </w:r>
          </w:p>
        </w:tc>
        <w:tc>
          <w:tcPr>
            <w:tcW w:w="1334" w:type="pct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5688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lang w:eastAsia="nl-NL"/>
              </w:rPr>
              <w:t>p-value</w:t>
            </w:r>
          </w:p>
        </w:tc>
      </w:tr>
      <w:tr w:rsidR="00C2719D" w:rsidRPr="00003F04" w14:paraId="56104068" w14:textId="77777777" w:rsidTr="0079680B">
        <w:trPr>
          <w:trHeight w:val="242"/>
        </w:trPr>
        <w:tc>
          <w:tcPr>
            <w:tcW w:w="1833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15C5D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  <w:t>Model 1</w:t>
            </w:r>
          </w:p>
        </w:tc>
        <w:tc>
          <w:tcPr>
            <w:tcW w:w="8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12D02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lang w:eastAsia="nl-NL"/>
              </w:rPr>
            </w:pPr>
          </w:p>
        </w:tc>
        <w:tc>
          <w:tcPr>
            <w:tcW w:w="999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87BAC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  <w:tc>
          <w:tcPr>
            <w:tcW w:w="13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D3612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</w:tr>
      <w:tr w:rsidR="00C2719D" w:rsidRPr="00003F04" w14:paraId="7DD150EF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3B6E3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LVGWI &lt;1900 mmHg%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C0BE5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nl-NL"/>
              </w:rPr>
              <w:t>3.83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0F31B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1.54, 9.52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B4561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0.004</w:t>
            </w:r>
          </w:p>
        </w:tc>
      </w:tr>
      <w:tr w:rsidR="00C2719D" w:rsidRPr="00003F04" w14:paraId="030ED8AE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AD197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775EE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lang w:eastAsia="nl-NL"/>
              </w:rPr>
              <w:t>1</w:t>
            </w:r>
            <w:r w:rsidRPr="00003F04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eastAsia="nl-NL"/>
              </w:rPr>
              <w:t>.43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410C3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0.61, 3.33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F8DB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0.407</w:t>
            </w:r>
          </w:p>
        </w:tc>
      </w:tr>
      <w:tr w:rsidR="00C2719D" w:rsidRPr="00003F04" w14:paraId="4EBCF872" w14:textId="77777777" w:rsidTr="0079680B">
        <w:trPr>
          <w:trHeight w:val="242"/>
        </w:trPr>
        <w:tc>
          <w:tcPr>
            <w:tcW w:w="1833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9B4CFF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  <w:t>Model 2</w:t>
            </w:r>
          </w:p>
        </w:tc>
        <w:tc>
          <w:tcPr>
            <w:tcW w:w="8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5BEE9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lang w:eastAsia="nl-NL"/>
              </w:rPr>
            </w:pPr>
          </w:p>
        </w:tc>
        <w:tc>
          <w:tcPr>
            <w:tcW w:w="999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9CD2E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  <w:tc>
          <w:tcPr>
            <w:tcW w:w="13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14411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</w:tr>
      <w:tr w:rsidR="00C2719D" w:rsidRPr="00003F04" w14:paraId="214AE4B3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41710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LVGWI &lt;1900 mmHg%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9EF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3.51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82D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47, 8.36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42A8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05</w:t>
            </w:r>
          </w:p>
        </w:tc>
      </w:tr>
      <w:tr w:rsidR="00C2719D" w:rsidRPr="00003F04" w14:paraId="24CF42A2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46D4F" w14:textId="77777777" w:rsidR="00C2719D" w:rsidRPr="00003F04" w:rsidRDefault="00C2719D" w:rsidP="0079680B">
            <w:pPr>
              <w:ind w:left="101" w:right="101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ystolic PAP (mmHg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25813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1.03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9ABB7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00, 1.05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D6B04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23</w:t>
            </w:r>
          </w:p>
        </w:tc>
      </w:tr>
      <w:tr w:rsidR="00C2719D" w:rsidRPr="00003F04" w14:paraId="103798FF" w14:textId="77777777" w:rsidTr="0079680B">
        <w:trPr>
          <w:trHeight w:val="242"/>
        </w:trPr>
        <w:tc>
          <w:tcPr>
            <w:tcW w:w="1833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C13F3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  <w:t>Model 3</w:t>
            </w:r>
          </w:p>
        </w:tc>
        <w:tc>
          <w:tcPr>
            <w:tcW w:w="8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6159D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lang w:eastAsia="nl-NL"/>
              </w:rPr>
            </w:pPr>
          </w:p>
        </w:tc>
        <w:tc>
          <w:tcPr>
            <w:tcW w:w="999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7F4B0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  <w:tc>
          <w:tcPr>
            <w:tcW w:w="13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D6C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</w:tr>
      <w:tr w:rsidR="00C2719D" w:rsidRPr="00003F04" w14:paraId="39659251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5214A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LVGWI &lt;1900 mmHg%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AE5A1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3.48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831D8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43, 8.44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D1BE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06</w:t>
            </w:r>
          </w:p>
        </w:tc>
      </w:tr>
      <w:tr w:rsidR="00C2719D" w:rsidRPr="00003F04" w14:paraId="6C9E6B9B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AF5E3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R ≥ moderate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7AB61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2.33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67EA2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07, 5.07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4D0E3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33</w:t>
            </w:r>
          </w:p>
        </w:tc>
      </w:tr>
      <w:tr w:rsidR="00C2719D" w:rsidRPr="00003F04" w14:paraId="644492FD" w14:textId="77777777" w:rsidTr="0079680B">
        <w:trPr>
          <w:trHeight w:val="242"/>
        </w:trPr>
        <w:tc>
          <w:tcPr>
            <w:tcW w:w="1833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2FCAB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  <w:t>Model 4</w:t>
            </w:r>
          </w:p>
        </w:tc>
        <w:tc>
          <w:tcPr>
            <w:tcW w:w="8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3DA33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lang w:eastAsia="nl-NL"/>
              </w:rPr>
            </w:pPr>
          </w:p>
        </w:tc>
        <w:tc>
          <w:tcPr>
            <w:tcW w:w="999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6CB90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  <w:tc>
          <w:tcPr>
            <w:tcW w:w="13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C48E0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lang w:eastAsia="nl-NL"/>
              </w:rPr>
            </w:pPr>
          </w:p>
        </w:tc>
      </w:tr>
      <w:tr w:rsidR="00C2719D" w:rsidRPr="00003F04" w14:paraId="3A23DA34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7D70B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LVGWI &lt;1900 mmHg%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18063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3.36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72311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36, 8.31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9197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09</w:t>
            </w:r>
          </w:p>
        </w:tc>
      </w:tr>
      <w:tr w:rsidR="00C2719D" w:rsidRPr="00003F04" w14:paraId="588ED660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6D828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APSE (mm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F332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0.92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A109E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84, 1.00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C791A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47</w:t>
            </w:r>
          </w:p>
        </w:tc>
      </w:tr>
      <w:tr w:rsidR="00C2719D" w:rsidRPr="00003F04" w14:paraId="500BE589" w14:textId="77777777" w:rsidTr="0079680B">
        <w:trPr>
          <w:trHeight w:val="242"/>
        </w:trPr>
        <w:tc>
          <w:tcPr>
            <w:tcW w:w="1833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30B7F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  <w:t>Model 5</w:t>
            </w:r>
          </w:p>
        </w:tc>
        <w:tc>
          <w:tcPr>
            <w:tcW w:w="8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CF32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</w:p>
        </w:tc>
        <w:tc>
          <w:tcPr>
            <w:tcW w:w="999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A2937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</w:p>
        </w:tc>
        <w:tc>
          <w:tcPr>
            <w:tcW w:w="13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C065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</w:p>
        </w:tc>
      </w:tr>
      <w:tr w:rsidR="00C2719D" w:rsidRPr="00003F04" w14:paraId="57051643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19FDE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LVGWI &lt;1900 mmHg%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F0573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3.57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10C1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47, 8.66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94C68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05</w:t>
            </w:r>
          </w:p>
        </w:tc>
      </w:tr>
      <w:tr w:rsidR="00C2719D" w:rsidRPr="00003F04" w14:paraId="764388A7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3E074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ROA (mm</w:t>
            </w: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6B35B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 w:hint="eastAsia"/>
                <w:sz w:val="24"/>
                <w:lang w:eastAsia="nl-NL"/>
              </w:rPr>
              <w:t>1</w:t>
            </w: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.01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B959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99, 1.03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641B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228</w:t>
            </w:r>
          </w:p>
        </w:tc>
      </w:tr>
      <w:tr w:rsidR="00C2719D" w:rsidRPr="00003F04" w14:paraId="55896320" w14:textId="77777777" w:rsidTr="0079680B">
        <w:trPr>
          <w:trHeight w:val="242"/>
        </w:trPr>
        <w:tc>
          <w:tcPr>
            <w:tcW w:w="1833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E6EF3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FFFFFF" w:themeColor="background1"/>
                <w:kern w:val="0"/>
                <w:sz w:val="24"/>
              </w:rPr>
              <w:t>Model 6</w:t>
            </w:r>
          </w:p>
        </w:tc>
        <w:tc>
          <w:tcPr>
            <w:tcW w:w="8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3128E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</w:p>
        </w:tc>
        <w:tc>
          <w:tcPr>
            <w:tcW w:w="999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BA6DB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</w:p>
        </w:tc>
        <w:tc>
          <w:tcPr>
            <w:tcW w:w="1334" w:type="pct"/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CEE28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</w:p>
        </w:tc>
      </w:tr>
      <w:tr w:rsidR="00C2719D" w:rsidRPr="00003F04" w14:paraId="1D3FAC0A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ACA05D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lang w:eastAsia="nl-NL"/>
              </w:rPr>
              <w:t>LVGWI &lt;1900 mmHg%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0CC2E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 w:hint="eastAsia"/>
                <w:sz w:val="24"/>
                <w:lang w:eastAsia="nl-NL"/>
              </w:rPr>
              <w:t>4</w:t>
            </w: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.30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C39F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1.80, 10.30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E8C78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001</w:t>
            </w:r>
          </w:p>
        </w:tc>
      </w:tr>
      <w:tr w:rsidR="00C2719D" w:rsidRPr="00003F04" w14:paraId="234FEB81" w14:textId="77777777" w:rsidTr="0079680B">
        <w:trPr>
          <w:trHeight w:val="242"/>
        </w:trPr>
        <w:tc>
          <w:tcPr>
            <w:tcW w:w="18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7CA4F" w14:textId="77777777" w:rsidR="00C2719D" w:rsidRPr="00003F04" w:rsidRDefault="00C2719D" w:rsidP="0079680B">
            <w:pPr>
              <w:ind w:left="101" w:right="101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03F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YHA functional class &lt; 2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907E6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sz w:val="24"/>
                <w:lang w:eastAsia="nl-NL"/>
              </w:rPr>
              <w:t>0.98</w:t>
            </w:r>
          </w:p>
        </w:tc>
        <w:tc>
          <w:tcPr>
            <w:tcW w:w="9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DC2C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41, 2.36</w:t>
            </w:r>
          </w:p>
        </w:tc>
        <w:tc>
          <w:tcPr>
            <w:tcW w:w="1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B40C1" w14:textId="77777777" w:rsidR="00C2719D" w:rsidRPr="00003F04" w:rsidRDefault="00C2719D" w:rsidP="0079680B">
            <w:pPr>
              <w:ind w:left="101" w:right="10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</w:rPr>
            </w:pPr>
            <w:r w:rsidRPr="00003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lang w:eastAsia="nl-NL"/>
              </w:rPr>
              <w:t>0.970</w:t>
            </w:r>
          </w:p>
        </w:tc>
      </w:tr>
    </w:tbl>
    <w:p w14:paraId="4C0A80F7" w14:textId="77777777" w:rsidR="00C2719D" w:rsidRPr="002316A9" w:rsidRDefault="00C2719D" w:rsidP="00C2719D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003F04">
        <w:rPr>
          <w:rFonts w:ascii="Times New Roman" w:hAnsi="Times New Roman" w:cs="Times New Roman"/>
          <w:sz w:val="24"/>
          <w:lang w:val="en-GB"/>
        </w:rPr>
        <w:t>CI, confidence interval; EORA, effective regurgitant orifice area;</w:t>
      </w:r>
      <w:r w:rsidRPr="00003F04">
        <w:rPr>
          <w:rFonts w:ascii="Times New Roman" w:hAnsi="Times New Roman" w:cs="Times New Roman"/>
          <w:sz w:val="24"/>
        </w:rPr>
        <w:t xml:space="preserve"> </w:t>
      </w:r>
      <w:r w:rsidRPr="00003F04">
        <w:rPr>
          <w:rFonts w:ascii="Times New Roman" w:hAnsi="Times New Roman" w:cs="Times New Roman"/>
          <w:sz w:val="24"/>
          <w:lang w:val="en-GB"/>
        </w:rPr>
        <w:t>LVGWI, left ventricular global myocardial work index; NYHA, New York Heart Association; PAP, pulmonary artery pressure; TAPSE, tricuspid annular plane systolic excursion; TR, tricuspid regurgitation</w:t>
      </w:r>
    </w:p>
    <w:p w14:paraId="4A025A0C" w14:textId="77777777" w:rsidR="00C2719D" w:rsidRPr="00D67E91" w:rsidRDefault="00C2719D" w:rsidP="00C2719D">
      <w:pPr>
        <w:tabs>
          <w:tab w:val="left" w:pos="420"/>
        </w:tabs>
        <w:spacing w:after="210"/>
        <w:ind w:left="420" w:hanging="420"/>
      </w:pPr>
    </w:p>
    <w:p w14:paraId="6717D117" w14:textId="77777777" w:rsidR="00C2719D" w:rsidRPr="00C2719D" w:rsidRDefault="00C2719D"/>
    <w:sectPr w:rsidR="00C2719D" w:rsidRPr="00C2719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5367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4561CA" w14:textId="77777777" w:rsidR="005E7587" w:rsidRDefault="00000000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C55DA6" w14:textId="77777777" w:rsidR="005E7587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9D"/>
    <w:rsid w:val="00C2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F802E"/>
  <w15:chartTrackingRefBased/>
  <w15:docId w15:val="{7A48D676-CECB-6C42-B19E-F407DC5E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TA Takeru</dc:creator>
  <cp:keywords/>
  <dc:description/>
  <cp:lastModifiedBy>NABETA Takeru</cp:lastModifiedBy>
  <cp:revision>1</cp:revision>
  <dcterms:created xsi:type="dcterms:W3CDTF">2025-02-12T13:08:00Z</dcterms:created>
  <dcterms:modified xsi:type="dcterms:W3CDTF">2025-02-12T13:09:00Z</dcterms:modified>
</cp:coreProperties>
</file>